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A4F8C" w14:textId="736D3564" w:rsidR="00A1597E" w:rsidRPr="002F6425" w:rsidRDefault="0026764E" w:rsidP="00A1597E">
      <w:pPr>
        <w:pStyle w:val="a7"/>
        <w:rPr>
          <w:rFonts w:ascii="Times New Roman" w:hAnsi="Times New Roman" w:cs="Times New Roman"/>
          <w:i/>
          <w:iCs/>
        </w:rPr>
      </w:pPr>
      <w:r w:rsidRPr="002F6425">
        <w:rPr>
          <w:rFonts w:ascii="Times New Roman" w:hAnsi="Times New Roman" w:cs="Times New Roman"/>
          <w:i/>
          <w:iCs/>
        </w:rPr>
        <w:t>Supp</w:t>
      </w:r>
      <w:r w:rsidR="00A1597E" w:rsidRPr="002F6425">
        <w:rPr>
          <w:rFonts w:ascii="Times New Roman" w:hAnsi="Times New Roman" w:cs="Times New Roman"/>
          <w:i/>
          <w:iCs/>
        </w:rPr>
        <w:t>lementary Material</w:t>
      </w:r>
      <w:bookmarkStart w:id="0" w:name="_GoBack"/>
      <w:bookmarkEnd w:id="0"/>
    </w:p>
    <w:p w14:paraId="4E82E4F6" w14:textId="0E96A3B6" w:rsidR="006D73D7" w:rsidRPr="002F6425" w:rsidRDefault="006D73D7" w:rsidP="006D73D7"/>
    <w:p w14:paraId="441337A3" w14:textId="417A61E3" w:rsidR="006D73D7" w:rsidRPr="002F6425" w:rsidRDefault="008D4327" w:rsidP="006D73D7">
      <w:pPr>
        <w:jc w:val="center"/>
      </w:pPr>
      <w:r w:rsidRPr="002F6425">
        <w:rPr>
          <w:noProof/>
        </w:rPr>
        <w:drawing>
          <wp:inline distT="0" distB="0" distL="0" distR="0" wp14:anchorId="4AB697FF" wp14:editId="763EC779">
            <wp:extent cx="8845200" cy="3254400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5200" cy="325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B3779" w14:textId="5DC9551A" w:rsidR="006D73D7" w:rsidRPr="002F6425" w:rsidRDefault="008D4327" w:rsidP="008D4327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25"/>
      <w:r w:rsidRPr="002F6425">
        <w:rPr>
          <w:rFonts w:ascii="Times New Roman" w:hAnsi="Times New Roman" w:cs="Times New Roman"/>
          <w:kern w:val="0"/>
          <w:sz w:val="24"/>
          <w:szCs w:val="24"/>
        </w:rPr>
        <w:t>Figure S1.</w:t>
      </w:r>
      <w:bookmarkEnd w:id="1"/>
      <w:r w:rsidRPr="002F642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Representative UP</w:t>
      </w:r>
      <w:r w:rsidRPr="002F6425">
        <w:rPr>
          <w:rFonts w:ascii="Times New Roman" w:hAnsi="Times New Roman" w:cs="Times New Roman"/>
          <w:color w:val="000000"/>
          <w:sz w:val="24"/>
          <w:szCs w:val="24"/>
        </w:rPr>
        <w:t xml:space="preserve">LC-MS/MS 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chromatograms of (</w:t>
      </w:r>
      <w:r w:rsidRPr="002F642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blank sample; (b) </w:t>
      </w:r>
      <w:r w:rsidRPr="002F6425">
        <w:rPr>
          <w:rFonts w:ascii="Times New Roman" w:hAnsi="Times New Roman" w:cs="Times New Roman"/>
          <w:color w:val="000000"/>
          <w:sz w:val="24"/>
          <w:szCs w:val="24"/>
        </w:rPr>
        <w:t>acetaminophen;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c) </w:t>
      </w:r>
      <w:proofErr w:type="spellStart"/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Hydroxybupropion</w:t>
      </w:r>
      <w:proofErr w:type="spellEnd"/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; (d)</w:t>
      </w:r>
      <w:r w:rsidRPr="002F6425">
        <w:rPr>
          <w:rFonts w:ascii="Times New Roman" w:hAnsi="Times New Roman" w:cs="Times New Roman"/>
          <w:sz w:val="24"/>
          <w:szCs w:val="24"/>
        </w:rPr>
        <w:t xml:space="preserve"> 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4'-Hydroxymephenytoin; (e)</w:t>
      </w:r>
      <w:r w:rsidRPr="002F6425">
        <w:rPr>
          <w:rFonts w:ascii="Times New Roman" w:hAnsi="Times New Roman" w:cs="Times New Roman"/>
          <w:sz w:val="24"/>
          <w:szCs w:val="24"/>
        </w:rPr>
        <w:t xml:space="preserve"> 4'-Hydroxydiclofenac; </w:t>
      </w:r>
      <w:r w:rsidRPr="002F6425">
        <w:rPr>
          <w:rFonts w:ascii="Times New Roman" w:hAnsi="Times New Roman" w:cs="Times New Roman"/>
          <w:color w:val="000000"/>
          <w:kern w:val="0"/>
          <w:sz w:val="24"/>
          <w:szCs w:val="24"/>
        </w:rPr>
        <w:t>and (f)</w:t>
      </w:r>
      <w:r w:rsidRPr="002F6425">
        <w:rPr>
          <w:rFonts w:ascii="Times New Roman" w:hAnsi="Times New Roman" w:cs="Times New Roman"/>
          <w:color w:val="000000"/>
          <w:sz w:val="24"/>
          <w:szCs w:val="24"/>
        </w:rPr>
        <w:t xml:space="preserve"> 1'-Hydroxymidazolam</w:t>
      </w:r>
    </w:p>
    <w:p w14:paraId="0FD2B737" w14:textId="77777777" w:rsidR="008D4327" w:rsidRPr="002F6425" w:rsidRDefault="008D4327" w:rsidP="008D4327">
      <w:pPr>
        <w:rPr>
          <w:rFonts w:hint="eastAsia"/>
        </w:rPr>
      </w:pPr>
    </w:p>
    <w:p w14:paraId="5F19706A" w14:textId="77777777" w:rsidR="00660A44" w:rsidRPr="002F6425" w:rsidRDefault="00660A44" w:rsidP="008D4327"/>
    <w:p w14:paraId="309C8225" w14:textId="6DFA836C" w:rsidR="00660A44" w:rsidRPr="002F6425" w:rsidRDefault="00660A44" w:rsidP="008C43E4">
      <w:pPr>
        <w:sectPr w:rsidR="00660A44" w:rsidRPr="002F6425" w:rsidSect="008D4327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DD9D3B" w14:textId="065014EE" w:rsidR="0026764E" w:rsidRPr="002F6425" w:rsidRDefault="0026764E" w:rsidP="008C43E4">
      <w:pPr>
        <w:jc w:val="left"/>
        <w:rPr>
          <w:rFonts w:ascii="Times New Roman" w:hAnsi="Times New Roman" w:cs="Times New Roman"/>
          <w:sz w:val="24"/>
          <w:szCs w:val="20"/>
        </w:rPr>
      </w:pPr>
      <w:r w:rsidRPr="002F6425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</w:rPr>
        <w:lastRenderedPageBreak/>
        <w:t>Table S</w:t>
      </w:r>
      <w:r w:rsidRPr="002F6425"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1.</w:t>
      </w:r>
      <w:r w:rsidRPr="002F6425">
        <w:rPr>
          <w:rFonts w:ascii="Times New Roman" w:hAnsi="Times New Roman" w:cs="Times New Roman" w:hint="eastAsia"/>
          <w:sz w:val="24"/>
          <w:szCs w:val="20"/>
        </w:rPr>
        <w:t xml:space="preserve"> The </w:t>
      </w:r>
      <w:r w:rsidRPr="002F6425">
        <w:rPr>
          <w:rFonts w:ascii="Times New Roman" w:hAnsi="Times New Roman" w:cs="Times New Roman"/>
          <w:sz w:val="24"/>
          <w:szCs w:val="20"/>
        </w:rPr>
        <w:t>MS parameters of probe drugs and corresponding metabolites</w:t>
      </w:r>
    </w:p>
    <w:tbl>
      <w:tblPr>
        <w:tblW w:w="488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9"/>
        <w:gridCol w:w="1106"/>
        <w:gridCol w:w="1106"/>
        <w:gridCol w:w="1106"/>
        <w:gridCol w:w="1101"/>
      </w:tblGrid>
      <w:tr w:rsidR="0026764E" w:rsidRPr="002F6425" w14:paraId="16F09F04" w14:textId="77777777" w:rsidTr="009712FE">
        <w:trPr>
          <w:trHeight w:val="482"/>
        </w:trPr>
        <w:tc>
          <w:tcPr>
            <w:tcW w:w="22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5D565" w14:textId="20B0812B" w:rsidR="0026764E" w:rsidRPr="002F6425" w:rsidRDefault="00C53B70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szCs w:val="21"/>
              </w:rPr>
              <w:t>Analyte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8725D" w14:textId="54B4E8F8" w:rsidR="0026764E" w:rsidRPr="002F6425" w:rsidRDefault="00C53B70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26764E" w:rsidRPr="002F6425">
              <w:rPr>
                <w:rFonts w:ascii="Times New Roman" w:hAnsi="Times New Roman" w:cs="Times New Roman"/>
                <w:i/>
                <w:color w:val="000000"/>
                <w:szCs w:val="21"/>
              </w:rPr>
              <w:t>m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="0026764E" w:rsidRPr="002F6425">
              <w:rPr>
                <w:rFonts w:ascii="Times New Roman" w:hAnsi="Times New Roman" w:cs="Times New Roman"/>
                <w:i/>
                <w:color w:val="000000"/>
                <w:szCs w:val="21"/>
              </w:rPr>
              <w:t>z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81834" w14:textId="0FACE7DB" w:rsidR="0026764E" w:rsidRPr="002F6425" w:rsidRDefault="00C53B70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26764E" w:rsidRPr="002F6425">
              <w:rPr>
                <w:rFonts w:ascii="Times New Roman" w:hAnsi="Times New Roman" w:cs="Times New Roman"/>
                <w:i/>
                <w:color w:val="000000"/>
                <w:szCs w:val="21"/>
              </w:rPr>
              <w:t>m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="0026764E" w:rsidRPr="002F6425">
              <w:rPr>
                <w:rFonts w:ascii="Times New Roman" w:hAnsi="Times New Roman" w:cs="Times New Roman"/>
                <w:i/>
                <w:color w:val="000000"/>
                <w:szCs w:val="21"/>
              </w:rPr>
              <w:t>z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54222" w14:textId="78664288" w:rsidR="0026764E" w:rsidRPr="002F6425" w:rsidRDefault="00C53B70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DP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 xml:space="preserve"> (V)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6D184" w14:textId="68B2C904" w:rsidR="0026764E" w:rsidRPr="002F6425" w:rsidRDefault="00C53B70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  <w:r w:rsidR="0026764E" w:rsidRPr="002F6425">
              <w:rPr>
                <w:rFonts w:ascii="Times New Roman" w:hAnsi="Times New Roman" w:cs="Times New Roman"/>
                <w:color w:val="000000"/>
                <w:szCs w:val="21"/>
              </w:rPr>
              <w:t xml:space="preserve"> (V)</w:t>
            </w:r>
          </w:p>
        </w:tc>
      </w:tr>
      <w:tr w:rsidR="0026764E" w:rsidRPr="002F6425" w14:paraId="2499B074" w14:textId="77777777" w:rsidTr="0026764E">
        <w:trPr>
          <w:trHeight w:val="425"/>
        </w:trPr>
        <w:tc>
          <w:tcPr>
            <w:tcW w:w="22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1128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Phenacetin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18A9C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80.2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F3EEB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10.0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D7259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883EB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26764E" w:rsidRPr="002F6425" w14:paraId="4305BA4A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32310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Acetaminophen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4FD3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52.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2AF6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11.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0E786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ED672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</w:tr>
      <w:tr w:rsidR="0026764E" w:rsidRPr="002F6425" w14:paraId="4B055E79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891C8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Bupropion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D8AE3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41.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5E927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85.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E49F9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88FE8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26764E" w:rsidRPr="002F6425" w14:paraId="6E393822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6125D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Hydroxybupropion</w:t>
            </w:r>
            <w:proofErr w:type="spellEnd"/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B3B6D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38.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37C92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38.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EBAD1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1AC3C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26764E" w:rsidRPr="002F6425" w14:paraId="6EF101D8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B755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Diclofenac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1C10F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95.6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81B3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49.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9D53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67C71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26764E" w:rsidRPr="002F6425" w14:paraId="1CFE3D1E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0B2FB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4'-Hydroxydiclofenac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F163B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13.6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44C779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04.7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5587C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03356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26764E" w:rsidRPr="002F6425" w14:paraId="4175EC9E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B62C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2F6425"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)-Mephenytoin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9D6B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19.3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01E6C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34.3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C088D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0D19B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26764E" w:rsidRPr="002F6425" w14:paraId="725D39E1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343E9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4'-Hydroxymephenytoin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12BA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35.3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0519C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50.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B05C4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91091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26764E" w:rsidRPr="002F6425" w14:paraId="19FF28E6" w14:textId="77777777" w:rsidTr="0026764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25735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Midazolam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890C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26.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7EEC0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91.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F1343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2F78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</w:tr>
      <w:tr w:rsidR="0026764E" w:rsidRPr="002F6425" w14:paraId="069EFD04" w14:textId="77777777" w:rsidTr="009712FE">
        <w:trPr>
          <w:trHeight w:val="425"/>
        </w:trPr>
        <w:tc>
          <w:tcPr>
            <w:tcW w:w="2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0C922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'-Hydroxymidazolam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1056E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42.1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FA0BF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23.9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A4672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5D47F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26764E" w:rsidRPr="002F6425" w14:paraId="7E7C0C93" w14:textId="77777777" w:rsidTr="009712FE">
        <w:trPr>
          <w:trHeight w:val="425"/>
        </w:trPr>
        <w:tc>
          <w:tcPr>
            <w:tcW w:w="227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D48F7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Carbamazepine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4DC49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37.0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3AAF8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193.9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2CCC1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67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5C7BA" w14:textId="77777777" w:rsidR="0026764E" w:rsidRPr="002F6425" w:rsidRDefault="0026764E" w:rsidP="008C43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</w:tbl>
    <w:p w14:paraId="372BC585" w14:textId="77777777" w:rsidR="00F40009" w:rsidRPr="002F6425" w:rsidRDefault="00F40009" w:rsidP="008C43E4">
      <w:pPr>
        <w:rPr>
          <w:rFonts w:ascii="Times New Roman" w:hAnsi="Times New Roman" w:cs="Times New Roman"/>
        </w:rPr>
        <w:sectPr w:rsidR="00F40009" w:rsidRPr="002F64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E243CF" w14:textId="53C34C39" w:rsidR="009712FE" w:rsidRPr="002F6425" w:rsidRDefault="009712FE" w:rsidP="008C43E4">
      <w:pPr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2F6425">
        <w:rPr>
          <w:rFonts w:ascii="Times New Roman" w:hAnsi="Times New Roman" w:cs="Times New Roman" w:hint="eastAsia"/>
          <w:sz w:val="24"/>
          <w:szCs w:val="21"/>
        </w:rPr>
        <w:lastRenderedPageBreak/>
        <w:t>Table S2</w:t>
      </w:r>
      <w:r w:rsidRPr="002F6425">
        <w:rPr>
          <w:rFonts w:ascii="Times New Roman" w:hAnsi="Times New Roman" w:cs="Times New Roman"/>
          <w:sz w:val="24"/>
          <w:szCs w:val="21"/>
        </w:rPr>
        <w:t>.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 The standard curve, </w:t>
      </w:r>
      <w:r w:rsidRPr="002F6425">
        <w:rPr>
          <w:rFonts w:ascii="Times New Roman" w:eastAsia="宋体" w:hAnsi="Times New Roman" w:cs="Times New Roman" w:hint="eastAsia"/>
          <w:kern w:val="0"/>
          <w:sz w:val="24"/>
          <w:szCs w:val="21"/>
        </w:rPr>
        <w:t>l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>inear range</w:t>
      </w:r>
      <w:r w:rsidRPr="002F6425">
        <w:rPr>
          <w:rFonts w:ascii="Times New Roman" w:eastAsia="宋体" w:hAnsi="Times New Roman" w:cs="Times New Roman" w:hint="eastAsia"/>
          <w:kern w:val="0"/>
          <w:sz w:val="24"/>
          <w:szCs w:val="21"/>
        </w:rPr>
        <w:t>,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 correlation coefficient</w:t>
      </w:r>
      <w:r w:rsidRPr="002F6425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a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nd </w:t>
      </w:r>
      <w:hyperlink r:id="rId9" w:history="1">
        <w:r w:rsidRPr="002F6425">
          <w:rPr>
            <w:rFonts w:ascii="Times New Roman" w:eastAsia="宋体" w:hAnsi="Times New Roman" w:cs="Times New Roman"/>
            <w:kern w:val="0"/>
            <w:sz w:val="24"/>
            <w:szCs w:val="21"/>
          </w:rPr>
          <w:t>lower limit of quantitation</w:t>
        </w:r>
      </w:hyperlink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 (LL</w:t>
      </w:r>
      <w:r w:rsidRPr="002F6425">
        <w:rPr>
          <w:rFonts w:ascii="Times New Roman" w:eastAsia="宋体" w:hAnsi="Times New Roman" w:cs="Times New Roman" w:hint="eastAsia"/>
          <w:kern w:val="0"/>
          <w:sz w:val="24"/>
          <w:szCs w:val="21"/>
        </w:rPr>
        <w:t>OQ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) for each metabolite of </w:t>
      </w:r>
      <w:r w:rsidRPr="002F6425">
        <w:rPr>
          <w:rFonts w:ascii="Times New Roman" w:eastAsia="宋体" w:hAnsi="Times New Roman" w:cs="Times New Roman" w:hint="eastAsia"/>
          <w:kern w:val="0"/>
          <w:sz w:val="24"/>
          <w:szCs w:val="21"/>
        </w:rPr>
        <w:t>probe</w:t>
      </w:r>
      <w:r w:rsidRPr="002F6425">
        <w:rPr>
          <w:rFonts w:ascii="Times New Roman" w:eastAsia="宋体" w:hAnsi="Times New Roman" w:cs="Times New Roman"/>
          <w:kern w:val="0"/>
          <w:sz w:val="24"/>
          <w:szCs w:val="21"/>
        </w:rPr>
        <w:t xml:space="preserve"> substrate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2267"/>
        <w:gridCol w:w="2128"/>
        <w:gridCol w:w="1417"/>
        <w:gridCol w:w="1522"/>
        <w:gridCol w:w="972"/>
      </w:tblGrid>
      <w:tr w:rsidR="009712FE" w:rsidRPr="002F6425" w14:paraId="4CDE8A43" w14:textId="77777777" w:rsidTr="00F13FF7">
        <w:trPr>
          <w:trHeight w:val="337"/>
          <w:jc w:val="center"/>
        </w:trPr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5441F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12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736FC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ndard curves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94175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ar range</w:t>
            </w:r>
          </w:p>
          <w:p w14:paraId="2F500341" w14:textId="2ABB179F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9934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relation coefficient</w:t>
            </w:r>
            <w:r w:rsidRPr="002F64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(r)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B2F8C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LOQ</w:t>
            </w:r>
          </w:p>
          <w:p w14:paraId="15FE03A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642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F6425">
              <w:rPr>
                <w:rFonts w:ascii="Times New Roman" w:hAnsi="Times New Roman" w:cs="Times New Roman"/>
                <w:szCs w:val="21"/>
              </w:rPr>
              <w:t>ng</w:t>
            </w:r>
            <w:r w:rsidRPr="002F6425">
              <w:rPr>
                <w:rFonts w:ascii="Times New Roman" w:hAnsi="Times New Roman" w:cs="Times New Roman" w:hint="eastAsia"/>
                <w:szCs w:val="21"/>
              </w:rPr>
              <w:t>/mL)</w:t>
            </w:r>
          </w:p>
        </w:tc>
      </w:tr>
      <w:tr w:rsidR="009712FE" w:rsidRPr="002F6425" w14:paraId="659B4686" w14:textId="77777777" w:rsidTr="00F13FF7">
        <w:trPr>
          <w:trHeight w:val="297"/>
          <w:jc w:val="center"/>
        </w:trPr>
        <w:tc>
          <w:tcPr>
            <w:tcW w:w="136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6B0475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etaminophen</w:t>
            </w:r>
          </w:p>
        </w:tc>
        <w:tc>
          <w:tcPr>
            <w:tcW w:w="12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96C75B" w14:textId="191AC885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=0.0014x+0.00076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6AD981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00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2715FC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76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834282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12FE" w:rsidRPr="002F6425" w14:paraId="755FD313" w14:textId="77777777" w:rsidTr="00F13FF7">
        <w:trPr>
          <w:trHeight w:val="29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5F98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droxybupropion</w:t>
            </w:r>
            <w:proofErr w:type="spellEnd"/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06AF" w14:textId="052CD94C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=0.00013x-0.000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57D2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CAAA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D3E9826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12FE" w:rsidRPr="002F6425" w14:paraId="1FDB2362" w14:textId="77777777" w:rsidTr="00F13FF7">
        <w:trPr>
          <w:trHeight w:val="29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87F8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'-Hydroxydiclofenac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2FE7" w14:textId="18A8E50C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=0.00026x+0.0007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7FAC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994B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A678160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12FE" w:rsidRPr="002F6425" w14:paraId="70EB78EE" w14:textId="77777777" w:rsidTr="00F13FF7">
        <w:trPr>
          <w:trHeight w:val="297"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2278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'-Hydroxymephenytoi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3473" w14:textId="01817631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=0.00076x-0.000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1E56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74C6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F01BE3A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12FE" w:rsidRPr="002F6425" w14:paraId="40EFFC50" w14:textId="77777777" w:rsidTr="00F13FF7">
        <w:trPr>
          <w:trHeight w:val="297"/>
          <w:jc w:val="center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B35B4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'-Hydroxymidazolam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7FBF4" w14:textId="5EDFF444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=0.00014x+0.0001</w:t>
            </w:r>
            <w:r w:rsidR="00DF25C5"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99702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0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2F9A0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8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F370F" w14:textId="77777777" w:rsidR="009712FE" w:rsidRPr="002F6425" w:rsidRDefault="009712FE" w:rsidP="008C43E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64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1241A22" w14:textId="66D92649" w:rsidR="009712FE" w:rsidRPr="002F6425" w:rsidRDefault="009712FE" w:rsidP="008C43E4">
      <w:pPr>
        <w:rPr>
          <w:rFonts w:ascii="Times New Roman" w:hAnsi="Times New Roman" w:cs="Times New Roman"/>
        </w:rPr>
        <w:sectPr w:rsidR="009712FE" w:rsidRPr="002F64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5CAFB9" w14:textId="0596DF3D" w:rsidR="009712FE" w:rsidRPr="002F6425" w:rsidRDefault="009712FE" w:rsidP="008C43E4">
      <w:pPr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</w:pPr>
      <w:bookmarkStart w:id="2" w:name="_Hlk83585941"/>
      <w:r w:rsidRPr="002F6425">
        <w:rPr>
          <w:rFonts w:ascii="Times New Roman" w:hAnsi="Times New Roman" w:cs="Times New Roman"/>
          <w:sz w:val="24"/>
          <w:szCs w:val="20"/>
        </w:rPr>
        <w:lastRenderedPageBreak/>
        <w:t>Table S3.</w:t>
      </w:r>
      <w:r w:rsidRPr="002F6425">
        <w:rPr>
          <w:rFonts w:ascii="Times New Roman" w:eastAsia="宋体" w:hAnsi="Times New Roman" w:cs="Times New Roman"/>
          <w:kern w:val="0"/>
          <w:sz w:val="24"/>
          <w:szCs w:val="20"/>
        </w:rPr>
        <w:t xml:space="preserve"> 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 xml:space="preserve">Intra-/inter-day precision and accuracy of </w:t>
      </w:r>
      <w:r w:rsidR="006E4FFE" w:rsidRPr="002F6425">
        <w:rPr>
          <w:rFonts w:ascii="Times New Roman" w:hAnsi="Times New Roman" w:cs="Times New Roman"/>
          <w:sz w:val="24"/>
          <w:szCs w:val="20"/>
        </w:rPr>
        <w:t>five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 xml:space="preserve"> probe drugs (</w:t>
      </w:r>
      <w:r w:rsidR="00B7053A"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>m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 xml:space="preserve">ean </w:t>
      </w:r>
      <w:r w:rsidRPr="002F6425">
        <w:rPr>
          <w:rFonts w:ascii="Times New Roman" w:eastAsia="宋体" w:hAnsi="Times New Roman" w:cs="Times New Roman"/>
          <w:color w:val="000000" w:themeColor="text1"/>
          <w:kern w:val="24"/>
          <w:sz w:val="24"/>
          <w:szCs w:val="20"/>
        </w:rPr>
        <w:t xml:space="preserve">± 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>SD,</w:t>
      </w:r>
      <w:r w:rsidRPr="002F6425">
        <w:rPr>
          <w:rFonts w:ascii="Times New Roman" w:hAnsi="Times New Roman" w:cs="Times New Roman"/>
          <w:i/>
          <w:color w:val="000000" w:themeColor="text1"/>
          <w:kern w:val="24"/>
          <w:sz w:val="24"/>
          <w:szCs w:val="20"/>
        </w:rPr>
        <w:t xml:space="preserve"> 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>n</w:t>
      </w:r>
      <w:r w:rsidRPr="002F6425">
        <w:rPr>
          <w:rFonts w:ascii="Times New Roman" w:hAnsi="Times New Roman" w:cs="Times New Roman"/>
          <w:i/>
          <w:color w:val="000000" w:themeColor="text1"/>
          <w:kern w:val="24"/>
          <w:sz w:val="24"/>
          <w:szCs w:val="20"/>
        </w:rPr>
        <w:t xml:space="preserve"> </w:t>
      </w:r>
      <w:r w:rsidRPr="002F6425">
        <w:rPr>
          <w:rFonts w:ascii="Times New Roman" w:hAnsi="Times New Roman" w:cs="Times New Roman"/>
          <w:color w:val="000000" w:themeColor="text1"/>
          <w:kern w:val="24"/>
          <w:sz w:val="24"/>
          <w:szCs w:val="20"/>
        </w:rPr>
        <w:t>= 6)</w:t>
      </w:r>
    </w:p>
    <w:tbl>
      <w:tblPr>
        <w:tblW w:w="50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1563"/>
        <w:gridCol w:w="1851"/>
        <w:gridCol w:w="1280"/>
        <w:gridCol w:w="1563"/>
        <w:gridCol w:w="1708"/>
        <w:gridCol w:w="1280"/>
        <w:gridCol w:w="1630"/>
      </w:tblGrid>
      <w:tr w:rsidR="009712FE" w:rsidRPr="002F6425" w14:paraId="4019D276" w14:textId="77777777" w:rsidTr="009B277D">
        <w:trPr>
          <w:trHeight w:val="462"/>
        </w:trPr>
        <w:tc>
          <w:tcPr>
            <w:tcW w:w="111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2"/>
          <w:p w14:paraId="31CE269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alyte</w:t>
            </w:r>
          </w:p>
        </w:tc>
        <w:tc>
          <w:tcPr>
            <w:tcW w:w="55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A8B2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QC conc.</w:t>
            </w:r>
          </w:p>
          <w:p w14:paraId="45A82D88" w14:textId="7147BB6B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E78B4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Intra-day</w:t>
            </w:r>
          </w:p>
        </w:tc>
        <w:tc>
          <w:tcPr>
            <w:tcW w:w="16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6161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Inter-day</w:t>
            </w:r>
          </w:p>
        </w:tc>
      </w:tr>
      <w:tr w:rsidR="009712FE" w:rsidRPr="002F6425" w14:paraId="0DB4A3C6" w14:textId="77777777" w:rsidTr="00E93941">
        <w:trPr>
          <w:trHeight w:val="462"/>
        </w:trPr>
        <w:tc>
          <w:tcPr>
            <w:tcW w:w="111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ABC08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04BAD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11A8F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Calc. Conc.</w:t>
            </w:r>
          </w:p>
          <w:p w14:paraId="38E49FDD" w14:textId="66939A77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712FE" w:rsidRPr="002F6425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D5B8C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 xml:space="preserve">Precision </w:t>
            </w:r>
          </w:p>
          <w:p w14:paraId="631F704E" w14:textId="2A4331CA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="00CB5E8B" w:rsidRPr="002F64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B5E8B" w:rsidRPr="002F64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4466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Accurancy</w:t>
            </w:r>
            <w:proofErr w:type="spellEnd"/>
          </w:p>
          <w:p w14:paraId="32AD2CF1" w14:textId="79F97F6B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A1DF6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Calc. Conc.</w:t>
            </w:r>
          </w:p>
          <w:p w14:paraId="35039788" w14:textId="4D114F13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D9099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 xml:space="preserve">Precision </w:t>
            </w:r>
          </w:p>
          <w:p w14:paraId="5251766A" w14:textId="7DB359F9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="00CB5E8B" w:rsidRPr="002F64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B5E8B" w:rsidRPr="002F64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389FD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Accurancy</w:t>
            </w:r>
            <w:proofErr w:type="spellEnd"/>
          </w:p>
          <w:p w14:paraId="0957F091" w14:textId="73C7EDAD" w:rsidR="009712FE" w:rsidRPr="002F6425" w:rsidRDefault="00CB5E8B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9712FE" w:rsidRPr="002F6425" w14:paraId="296AE3A8" w14:textId="77777777" w:rsidTr="00E93941">
        <w:trPr>
          <w:trHeight w:val="408"/>
        </w:trPr>
        <w:tc>
          <w:tcPr>
            <w:tcW w:w="111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5FBA62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8A4C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499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363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B41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5±3.45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EDF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±0.02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D54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A40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3±3.77</w:t>
            </w:r>
          </w:p>
        </w:tc>
      </w:tr>
      <w:tr w:rsidR="009712FE" w:rsidRPr="002F6425" w14:paraId="4ACD7E7B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AC7D9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263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5C6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6±1.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A82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6D4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3±2.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34D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7±2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826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9E0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9±2,76</w:t>
            </w:r>
          </w:p>
        </w:tc>
      </w:tr>
      <w:tr w:rsidR="009712FE" w:rsidRPr="002F6425" w14:paraId="4631DBD7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7A00BC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142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C63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57±2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8EE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483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7±1.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B85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34±4.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16C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D89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6±2.16</w:t>
            </w:r>
          </w:p>
        </w:tc>
      </w:tr>
      <w:tr w:rsidR="009712FE" w:rsidRPr="002F6425" w14:paraId="102741EC" w14:textId="77777777" w:rsidTr="00E93941">
        <w:trPr>
          <w:trHeight w:val="408"/>
        </w:trPr>
        <w:tc>
          <w:tcPr>
            <w:tcW w:w="11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1CBAFC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droxybupropion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5BF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7B3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±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8F7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1DA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54±1.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68F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±0.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385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A04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1±5.64</w:t>
            </w:r>
          </w:p>
        </w:tc>
      </w:tr>
      <w:tr w:rsidR="009712FE" w:rsidRPr="002F6425" w14:paraId="359AD6E0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18BFD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A0E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679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2±2.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724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F68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2±2.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500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0±1.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4FD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DEC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4±2.88</w:t>
            </w:r>
          </w:p>
        </w:tc>
      </w:tr>
      <w:tr w:rsidR="009712FE" w:rsidRPr="002F6425" w14:paraId="54748378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228E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752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DC7F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32±2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C0F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97F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4±2.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DF2F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43±2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0E3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ABB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3±1.78</w:t>
            </w:r>
          </w:p>
        </w:tc>
      </w:tr>
      <w:tr w:rsidR="009712FE" w:rsidRPr="002F6425" w14:paraId="2C9EF51B" w14:textId="77777777" w:rsidTr="00E93941">
        <w:trPr>
          <w:trHeight w:val="408"/>
        </w:trPr>
        <w:tc>
          <w:tcPr>
            <w:tcW w:w="11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4E47EB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'-Hydroxydiclofena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107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905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±0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833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C45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32±1.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A10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±0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D4A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8EA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3±2.16</w:t>
            </w:r>
          </w:p>
        </w:tc>
      </w:tr>
      <w:tr w:rsidR="009712FE" w:rsidRPr="002F6425" w14:paraId="0635ACD9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right w:val="nil"/>
            </w:tcBorders>
            <w:shd w:val="clear" w:color="auto" w:fill="auto"/>
          </w:tcPr>
          <w:p w14:paraId="692DEA3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39C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0DF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2±1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769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C7E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2±1.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F03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6±1.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760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7F2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9±1.75</w:t>
            </w:r>
          </w:p>
        </w:tc>
      </w:tr>
      <w:tr w:rsidR="009712FE" w:rsidRPr="002F6425" w14:paraId="734267D4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34C4B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900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07F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15±2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158C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8A0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6±3.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22A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27±3.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35C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470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2±2.98</w:t>
            </w:r>
          </w:p>
        </w:tc>
      </w:tr>
      <w:tr w:rsidR="009712FE" w:rsidRPr="002F6425" w14:paraId="4FF3B813" w14:textId="77777777" w:rsidTr="00E93941">
        <w:trPr>
          <w:trHeight w:val="408"/>
        </w:trPr>
        <w:tc>
          <w:tcPr>
            <w:tcW w:w="11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596335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'-Hydroxymephenytoi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60A8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002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±0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7F1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DA1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9±2.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8A4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±0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071C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88E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3±2.42</w:t>
            </w:r>
          </w:p>
        </w:tc>
      </w:tr>
      <w:tr w:rsidR="009712FE" w:rsidRPr="002F6425" w14:paraId="7125B6E9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3E991C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A08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A3C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8±3.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D45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1A8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4±2.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801C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1±2.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8352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AFC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6±3.73</w:t>
            </w:r>
          </w:p>
        </w:tc>
      </w:tr>
      <w:tr w:rsidR="00833AD8" w:rsidRPr="002F6425" w14:paraId="1E533FFC" w14:textId="77777777" w:rsidTr="00833AD8">
        <w:trPr>
          <w:trHeight w:val="408"/>
        </w:trPr>
        <w:tc>
          <w:tcPr>
            <w:tcW w:w="11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6F82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3B5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76A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37±6.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129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3B93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2±4.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39C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14±4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D2F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3C5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4±3.26</w:t>
            </w:r>
          </w:p>
        </w:tc>
      </w:tr>
      <w:tr w:rsidR="00833AD8" w:rsidRPr="002F6425" w14:paraId="42BD40FE" w14:textId="77777777" w:rsidTr="00833AD8">
        <w:trPr>
          <w:trHeight w:val="408"/>
        </w:trPr>
        <w:tc>
          <w:tcPr>
            <w:tcW w:w="11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ACA609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'-Hydroxymidazolam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5E7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101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±0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FF4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13D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7±2.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54C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±0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4F07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CAD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31±1.76</w:t>
            </w:r>
          </w:p>
        </w:tc>
      </w:tr>
      <w:tr w:rsidR="009712FE" w:rsidRPr="002F6425" w14:paraId="180181A0" w14:textId="77777777" w:rsidTr="00E93941">
        <w:trPr>
          <w:trHeight w:val="408"/>
        </w:trPr>
        <w:tc>
          <w:tcPr>
            <w:tcW w:w="11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3348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FA3A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8585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4±1.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224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956D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8±1.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4BF1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7±1.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321F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935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2±2.03</w:t>
            </w:r>
          </w:p>
        </w:tc>
      </w:tr>
      <w:tr w:rsidR="009712FE" w:rsidRPr="002F6425" w14:paraId="35976097" w14:textId="77777777" w:rsidTr="00833AD8">
        <w:trPr>
          <w:trHeight w:val="408"/>
        </w:trPr>
        <w:tc>
          <w:tcPr>
            <w:tcW w:w="111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D69000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5EFE4F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4ED9EB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20±4.1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0ACF3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BBFEFE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5±2.5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322ED6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16±3.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3BBC69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B7B494" w14:textId="77777777" w:rsidR="009712FE" w:rsidRPr="002F6425" w:rsidRDefault="009712FE" w:rsidP="008C43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8±2.36</w:t>
            </w:r>
          </w:p>
        </w:tc>
      </w:tr>
    </w:tbl>
    <w:p w14:paraId="532CF85F" w14:textId="77777777" w:rsidR="00E1608B" w:rsidRPr="002F6425" w:rsidRDefault="00E1608B" w:rsidP="008C43E4">
      <w:pPr>
        <w:rPr>
          <w:sz w:val="20"/>
          <w:szCs w:val="20"/>
        </w:rPr>
        <w:sectPr w:rsidR="00E1608B" w:rsidRPr="002F6425" w:rsidSect="00BA44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104244" w14:textId="2D75250F" w:rsidR="002F7F97" w:rsidRPr="002F6425" w:rsidRDefault="00E1608B" w:rsidP="008C43E4">
      <w:pPr>
        <w:rPr>
          <w:rFonts w:ascii="Times New Roman" w:hAnsi="Times New Roman" w:cs="Times New Roman"/>
          <w:sz w:val="24"/>
          <w:szCs w:val="20"/>
        </w:rPr>
      </w:pPr>
      <w:r w:rsidRPr="002F6425">
        <w:rPr>
          <w:rFonts w:ascii="Times New Roman" w:hAnsi="Times New Roman" w:cs="Times New Roman" w:hint="eastAsia"/>
          <w:sz w:val="24"/>
          <w:szCs w:val="20"/>
        </w:rPr>
        <w:lastRenderedPageBreak/>
        <w:t xml:space="preserve">Table </w:t>
      </w:r>
      <w:r w:rsidRPr="002F6425">
        <w:rPr>
          <w:rFonts w:ascii="Times New Roman" w:hAnsi="Times New Roman" w:cs="Times New Roman"/>
          <w:sz w:val="24"/>
          <w:szCs w:val="20"/>
        </w:rPr>
        <w:t>S</w:t>
      </w:r>
      <w:r w:rsidRPr="002F6425">
        <w:rPr>
          <w:rFonts w:ascii="Times New Roman" w:hAnsi="Times New Roman" w:cs="Times New Roman" w:hint="eastAsia"/>
          <w:sz w:val="24"/>
          <w:szCs w:val="20"/>
        </w:rPr>
        <w:t>4. Recovery and matrix effect of</w:t>
      </w:r>
      <w:r w:rsidRPr="002F6425">
        <w:rPr>
          <w:rFonts w:ascii="Times New Roman" w:hAnsi="Times New Roman" w:cs="Times New Roman"/>
          <w:sz w:val="24"/>
          <w:szCs w:val="20"/>
        </w:rPr>
        <w:t xml:space="preserve"> </w:t>
      </w:r>
      <w:r w:rsidR="006E4FFE" w:rsidRPr="002F6425">
        <w:rPr>
          <w:rFonts w:ascii="Times New Roman" w:hAnsi="Times New Roman" w:cs="Times New Roman"/>
          <w:sz w:val="24"/>
          <w:szCs w:val="20"/>
        </w:rPr>
        <w:t>five</w:t>
      </w:r>
      <w:r w:rsidRPr="002F6425">
        <w:rPr>
          <w:rFonts w:ascii="Times New Roman" w:hAnsi="Times New Roman" w:cs="Times New Roman"/>
          <w:sz w:val="24"/>
          <w:szCs w:val="20"/>
        </w:rPr>
        <w:t xml:space="preserve"> probe drugs (</w:t>
      </w:r>
      <w:r w:rsidR="00B7053A" w:rsidRPr="002F6425">
        <w:rPr>
          <w:rFonts w:ascii="Times New Roman" w:hAnsi="Times New Roman" w:cs="Times New Roman"/>
          <w:sz w:val="24"/>
          <w:szCs w:val="20"/>
        </w:rPr>
        <w:t>m</w:t>
      </w:r>
      <w:r w:rsidRPr="002F6425">
        <w:rPr>
          <w:rFonts w:ascii="Times New Roman" w:hAnsi="Times New Roman" w:cs="Times New Roman"/>
          <w:sz w:val="24"/>
          <w:szCs w:val="20"/>
        </w:rPr>
        <w:t>ean ± SD, n = 6)</w:t>
      </w:r>
    </w:p>
    <w:tbl>
      <w:tblPr>
        <w:tblW w:w="49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1785"/>
        <w:gridCol w:w="1936"/>
      </w:tblGrid>
      <w:tr w:rsidR="00EE6605" w:rsidRPr="002F6425" w14:paraId="0A2CE7C8" w14:textId="77777777" w:rsidTr="00627A4C">
        <w:trPr>
          <w:trHeight w:val="225"/>
          <w:jc w:val="center"/>
        </w:trPr>
        <w:tc>
          <w:tcPr>
            <w:tcW w:w="1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CAE166" w14:textId="4CB91F92" w:rsidR="00E1608B" w:rsidRPr="002F6425" w:rsidRDefault="00E1608B" w:rsidP="008C43E4">
            <w:pPr>
              <w:jc w:val="center"/>
              <w:rPr>
                <w:b/>
                <w:szCs w:val="21"/>
              </w:rPr>
            </w:pPr>
            <w:r w:rsidRPr="002F6425">
              <w:rPr>
                <w:rFonts w:ascii="Times New Roman" w:hAnsi="Times New Roman" w:hint="eastAsia"/>
                <w:szCs w:val="21"/>
              </w:rPr>
              <w:t>Compound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4ABE5D" w14:textId="4783918D" w:rsidR="00E1608B" w:rsidRPr="002F6425" w:rsidRDefault="00E1608B" w:rsidP="008C43E4">
            <w:pPr>
              <w:jc w:val="center"/>
              <w:rPr>
                <w:b/>
                <w:szCs w:val="21"/>
              </w:rPr>
            </w:pPr>
            <w:r w:rsidRPr="002F6425">
              <w:rPr>
                <w:rFonts w:ascii="Times New Roman" w:hAnsi="Times New Roman"/>
                <w:szCs w:val="21"/>
              </w:rPr>
              <w:t>QC conc. (ng/m</w:t>
            </w:r>
            <w:r w:rsidR="00CB5E8B" w:rsidRPr="002F6425">
              <w:rPr>
                <w:rFonts w:ascii="Times New Roman" w:hAnsi="Times New Roman"/>
                <w:szCs w:val="21"/>
              </w:rPr>
              <w:t>L</w:t>
            </w:r>
            <w:r w:rsidRPr="002F642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62CB02" w14:textId="017F5E92" w:rsidR="00E1608B" w:rsidRPr="002F6425" w:rsidRDefault="00E1608B" w:rsidP="008C43E4">
            <w:pPr>
              <w:jc w:val="center"/>
              <w:rPr>
                <w:b/>
                <w:szCs w:val="21"/>
              </w:rPr>
            </w:pPr>
            <w:r w:rsidRPr="002F6425">
              <w:rPr>
                <w:rFonts w:ascii="Times New Roman" w:hAnsi="Times New Roman" w:hint="eastAsia"/>
              </w:rPr>
              <w:t>Matrix effect</w:t>
            </w:r>
            <w:r w:rsidRPr="002F642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2B38BF" w14:textId="1ABA9E00" w:rsidR="00E1608B" w:rsidRPr="002F6425" w:rsidRDefault="00E1608B" w:rsidP="008C43E4">
            <w:pPr>
              <w:jc w:val="center"/>
              <w:rPr>
                <w:b/>
                <w:szCs w:val="21"/>
              </w:rPr>
            </w:pPr>
            <w:r w:rsidRPr="002F6425">
              <w:rPr>
                <w:rFonts w:ascii="Times New Roman" w:hAnsi="Times New Roman" w:hint="eastAsia"/>
              </w:rPr>
              <w:t>Recovery</w:t>
            </w:r>
            <w:r w:rsidRPr="002F6425">
              <w:rPr>
                <w:rFonts w:ascii="Times New Roman" w:hAnsi="Times New Roman"/>
              </w:rPr>
              <w:t xml:space="preserve"> (%)</w:t>
            </w:r>
          </w:p>
        </w:tc>
      </w:tr>
      <w:tr w:rsidR="00627A4C" w:rsidRPr="002F6425" w14:paraId="1EB5BE53" w14:textId="77777777" w:rsidTr="00627A4C">
        <w:trPr>
          <w:trHeight w:val="184"/>
          <w:jc w:val="center"/>
        </w:trPr>
        <w:tc>
          <w:tcPr>
            <w:tcW w:w="137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7C4A8D0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1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2680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EEEB" w14:textId="34B3540D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4.53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80</w:t>
            </w:r>
          </w:p>
        </w:tc>
        <w:tc>
          <w:tcPr>
            <w:tcW w:w="1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6EDB" w14:textId="10D575EE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2.15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</w:tr>
      <w:tr w:rsidR="00627A4C" w:rsidRPr="002F6425" w14:paraId="782F01B0" w14:textId="77777777" w:rsidTr="00627A4C">
        <w:trPr>
          <w:trHeight w:val="267"/>
          <w:jc w:val="center"/>
        </w:trPr>
        <w:tc>
          <w:tcPr>
            <w:tcW w:w="1374" w:type="pct"/>
            <w:vMerge/>
            <w:tcBorders>
              <w:left w:val="nil"/>
              <w:right w:val="nil"/>
            </w:tcBorders>
            <w:shd w:val="clear" w:color="auto" w:fill="auto"/>
          </w:tcPr>
          <w:p w14:paraId="3D5325E2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1DA1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6AC1" w14:textId="4689EC54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9.55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299B" w14:textId="0541BC6E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1.4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4</w:t>
            </w:r>
          </w:p>
        </w:tc>
      </w:tr>
      <w:tr w:rsidR="00627A4C" w:rsidRPr="002F6425" w14:paraId="5B2E5098" w14:textId="77777777" w:rsidTr="00627A4C">
        <w:trPr>
          <w:trHeight w:val="246"/>
          <w:jc w:val="center"/>
        </w:trPr>
        <w:tc>
          <w:tcPr>
            <w:tcW w:w="1374" w:type="pct"/>
            <w:vMerge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3E60A9BC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613F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8074" w14:textId="36CF6136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6.47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6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E8C9" w14:textId="1134E191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5.7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04</w:t>
            </w:r>
          </w:p>
        </w:tc>
      </w:tr>
      <w:tr w:rsidR="00627A4C" w:rsidRPr="002F6425" w14:paraId="143A7308" w14:textId="77777777" w:rsidTr="00627A4C">
        <w:trPr>
          <w:trHeight w:val="208"/>
          <w:jc w:val="center"/>
        </w:trPr>
        <w:tc>
          <w:tcPr>
            <w:tcW w:w="1374" w:type="pct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</w:tcPr>
          <w:p w14:paraId="1AD6AE70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Hydroxybupropion</w:t>
            </w:r>
            <w:proofErr w:type="spellEnd"/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C2A6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2A7B" w14:textId="7DACF2CB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2.45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8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71CC" w14:textId="56CB6BBF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6.36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1</w:t>
            </w:r>
          </w:p>
        </w:tc>
      </w:tr>
      <w:tr w:rsidR="00627A4C" w:rsidRPr="002F6425" w14:paraId="18EBBC5D" w14:textId="77777777" w:rsidTr="00627A4C">
        <w:trPr>
          <w:trHeight w:val="294"/>
          <w:jc w:val="center"/>
        </w:trPr>
        <w:tc>
          <w:tcPr>
            <w:tcW w:w="1374" w:type="pct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15BBE2B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3D4E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B053" w14:textId="4DDD4C2F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0.33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9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5BEE" w14:textId="1EF00DBB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9.25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8</w:t>
            </w:r>
          </w:p>
        </w:tc>
      </w:tr>
      <w:tr w:rsidR="00627A4C" w:rsidRPr="002F6425" w14:paraId="1C7DEF64" w14:textId="77777777" w:rsidTr="00627A4C">
        <w:trPr>
          <w:trHeight w:val="270"/>
          <w:jc w:val="center"/>
        </w:trPr>
        <w:tc>
          <w:tcPr>
            <w:tcW w:w="1374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26A5FBDA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9949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5D1C" w14:textId="3ECF5105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78.59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9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E1F9" w14:textId="41073C39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8.4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20</w:t>
            </w:r>
          </w:p>
        </w:tc>
      </w:tr>
      <w:tr w:rsidR="00627A4C" w:rsidRPr="002F6425" w14:paraId="40932043" w14:textId="77777777" w:rsidTr="00627A4C">
        <w:trPr>
          <w:trHeight w:val="234"/>
          <w:jc w:val="center"/>
        </w:trPr>
        <w:tc>
          <w:tcPr>
            <w:tcW w:w="1374" w:type="pct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</w:tcPr>
          <w:p w14:paraId="26559251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4'-Hydroxydiclofenac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EFBD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F5FB" w14:textId="4807048D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5.11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6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939A" w14:textId="371A21C4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6.1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</w:tr>
      <w:tr w:rsidR="00627A4C" w:rsidRPr="002F6425" w14:paraId="419DD9D2" w14:textId="77777777" w:rsidTr="00627A4C">
        <w:trPr>
          <w:trHeight w:val="321"/>
          <w:jc w:val="center"/>
        </w:trPr>
        <w:tc>
          <w:tcPr>
            <w:tcW w:w="1374" w:type="pct"/>
            <w:vMerge/>
            <w:tcBorders>
              <w:left w:val="nil"/>
              <w:right w:val="nil"/>
            </w:tcBorders>
            <w:shd w:val="clear" w:color="auto" w:fill="auto"/>
          </w:tcPr>
          <w:p w14:paraId="67496F59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8E57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4D62" w14:textId="66D9826A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4.2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A821" w14:textId="0D198720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6.47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4</w:t>
            </w:r>
          </w:p>
        </w:tc>
      </w:tr>
      <w:tr w:rsidR="00627A4C" w:rsidRPr="002F6425" w14:paraId="7215A8DC" w14:textId="77777777" w:rsidTr="00627A4C">
        <w:trPr>
          <w:trHeight w:val="270"/>
          <w:jc w:val="center"/>
        </w:trPr>
        <w:tc>
          <w:tcPr>
            <w:tcW w:w="137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BA3357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7995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0EF5" w14:textId="650CECD4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4.4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D84D" w14:textId="13B90160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1.8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08</w:t>
            </w:r>
          </w:p>
        </w:tc>
      </w:tr>
      <w:tr w:rsidR="00627A4C" w:rsidRPr="002F6425" w14:paraId="775C1C97" w14:textId="77777777" w:rsidTr="00627A4C">
        <w:trPr>
          <w:trHeight w:val="245"/>
          <w:jc w:val="center"/>
        </w:trPr>
        <w:tc>
          <w:tcPr>
            <w:tcW w:w="137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3FBE42D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4'-Hydroxymephenytoin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6DB0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BC86" w14:textId="49B2BB30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1.25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3460" w14:textId="405FB33C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3.26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3</w:t>
            </w:r>
          </w:p>
        </w:tc>
      </w:tr>
      <w:tr w:rsidR="00627A4C" w:rsidRPr="002F6425" w14:paraId="2E6292D9" w14:textId="77777777" w:rsidTr="00627A4C">
        <w:trPr>
          <w:trHeight w:val="334"/>
          <w:jc w:val="center"/>
        </w:trPr>
        <w:tc>
          <w:tcPr>
            <w:tcW w:w="1374" w:type="pct"/>
            <w:vMerge/>
            <w:tcBorders>
              <w:left w:val="nil"/>
              <w:right w:val="nil"/>
            </w:tcBorders>
            <w:shd w:val="clear" w:color="auto" w:fill="auto"/>
          </w:tcPr>
          <w:p w14:paraId="23C1C544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5BB997A5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79FB7BE4" w14:textId="6DED1488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8.26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3FCCC9B2" w14:textId="2D7F0440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7.27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2</w:t>
            </w:r>
          </w:p>
        </w:tc>
      </w:tr>
      <w:tr w:rsidR="00627A4C" w:rsidRPr="002F6425" w14:paraId="76DD7442" w14:textId="77777777" w:rsidTr="00627A4C">
        <w:trPr>
          <w:trHeight w:val="271"/>
          <w:jc w:val="center"/>
        </w:trPr>
        <w:tc>
          <w:tcPr>
            <w:tcW w:w="1374" w:type="pct"/>
            <w:vMerge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16A858DD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DB71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70FF" w14:textId="402D263A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84.11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8C2C" w14:textId="3897E1F4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5.9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74</w:t>
            </w:r>
          </w:p>
        </w:tc>
      </w:tr>
      <w:tr w:rsidR="00627A4C" w:rsidRPr="002F6425" w14:paraId="7E06588C" w14:textId="77777777" w:rsidTr="00627A4C">
        <w:trPr>
          <w:trHeight w:val="234"/>
          <w:jc w:val="center"/>
        </w:trPr>
        <w:tc>
          <w:tcPr>
            <w:tcW w:w="1374" w:type="pct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</w:tcPr>
          <w:p w14:paraId="28C206FB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/>
                <w:sz w:val="20"/>
                <w:szCs w:val="20"/>
              </w:rPr>
              <w:t>1'-Hydroxymidazolam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A087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309D" w14:textId="3FA47CF2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8.26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BB25" w14:textId="2FB07D6D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4.1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9</w:t>
            </w:r>
          </w:p>
        </w:tc>
      </w:tr>
      <w:tr w:rsidR="00627A4C" w:rsidRPr="002F6425" w14:paraId="621E1187" w14:textId="77777777" w:rsidTr="00627A4C">
        <w:trPr>
          <w:trHeight w:val="334"/>
          <w:jc w:val="center"/>
        </w:trPr>
        <w:tc>
          <w:tcPr>
            <w:tcW w:w="137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F875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753F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DC6F" w14:textId="4B394A99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6.47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7367" w14:textId="5B6281F4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5.74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7</w:t>
            </w:r>
          </w:p>
        </w:tc>
      </w:tr>
      <w:tr w:rsidR="00627A4C" w:rsidRPr="002F6425" w14:paraId="64C7EB84" w14:textId="77777777" w:rsidTr="00627A4C">
        <w:trPr>
          <w:trHeight w:val="281"/>
          <w:jc w:val="center"/>
        </w:trPr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36373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B12D6" w14:textId="77777777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E7055" w14:textId="0B1B0315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5.3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1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86FDB" w14:textId="312185B9" w:rsidR="00627A4C" w:rsidRPr="002F6425" w:rsidRDefault="00627A4C" w:rsidP="00627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25">
              <w:rPr>
                <w:rFonts w:ascii="Times New Roman" w:hAnsi="Times New Roman" w:cs="Times New Roman" w:hint="eastAsia"/>
                <w:sz w:val="20"/>
                <w:szCs w:val="20"/>
              </w:rPr>
              <w:t>91.28</w:t>
            </w:r>
            <w:r w:rsidRPr="002F6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2</w:t>
            </w:r>
          </w:p>
        </w:tc>
      </w:tr>
    </w:tbl>
    <w:p w14:paraId="2B3B3941" w14:textId="77777777" w:rsidR="002F7F97" w:rsidRPr="002F6425" w:rsidRDefault="002F7F97" w:rsidP="00E1608B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2F7F97" w:rsidRPr="002F6425" w:rsidSect="00EE6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BBF66" w14:textId="77777777" w:rsidR="00007167" w:rsidRDefault="00007167" w:rsidP="0026764E">
      <w:r>
        <w:separator/>
      </w:r>
    </w:p>
  </w:endnote>
  <w:endnote w:type="continuationSeparator" w:id="0">
    <w:p w14:paraId="4D5FB614" w14:textId="77777777" w:rsidR="00007167" w:rsidRDefault="00007167" w:rsidP="00267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433512"/>
      <w:docPartObj>
        <w:docPartGallery w:val="Page Numbers (Bottom of Page)"/>
        <w:docPartUnique/>
      </w:docPartObj>
    </w:sdtPr>
    <w:sdtEndPr/>
    <w:sdtContent>
      <w:p w14:paraId="2C0F7030" w14:textId="765DC0A8" w:rsidR="0039008B" w:rsidRDefault="0039008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C46480" w14:textId="77777777" w:rsidR="0039008B" w:rsidRDefault="003900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896E8" w14:textId="77777777" w:rsidR="00007167" w:rsidRDefault="00007167" w:rsidP="0026764E">
      <w:r>
        <w:separator/>
      </w:r>
    </w:p>
  </w:footnote>
  <w:footnote w:type="continuationSeparator" w:id="0">
    <w:p w14:paraId="2FE22374" w14:textId="77777777" w:rsidR="00007167" w:rsidRDefault="00007167" w:rsidP="00267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4C"/>
    <w:rsid w:val="00007167"/>
    <w:rsid w:val="0015520E"/>
    <w:rsid w:val="00236EA3"/>
    <w:rsid w:val="002465C1"/>
    <w:rsid w:val="0026764E"/>
    <w:rsid w:val="002C3974"/>
    <w:rsid w:val="002F6425"/>
    <w:rsid w:val="002F7F97"/>
    <w:rsid w:val="00342D39"/>
    <w:rsid w:val="0039008B"/>
    <w:rsid w:val="003B350E"/>
    <w:rsid w:val="00476BDA"/>
    <w:rsid w:val="006273CC"/>
    <w:rsid w:val="00627A4C"/>
    <w:rsid w:val="00660A44"/>
    <w:rsid w:val="006862A5"/>
    <w:rsid w:val="006D73D7"/>
    <w:rsid w:val="006E4FFE"/>
    <w:rsid w:val="007564AA"/>
    <w:rsid w:val="007A35EB"/>
    <w:rsid w:val="007F43D1"/>
    <w:rsid w:val="00833AD8"/>
    <w:rsid w:val="008816F4"/>
    <w:rsid w:val="008C43E4"/>
    <w:rsid w:val="008D4327"/>
    <w:rsid w:val="009712FE"/>
    <w:rsid w:val="009809D1"/>
    <w:rsid w:val="009B277D"/>
    <w:rsid w:val="00A1597E"/>
    <w:rsid w:val="00A168DF"/>
    <w:rsid w:val="00A52ECA"/>
    <w:rsid w:val="00B237F9"/>
    <w:rsid w:val="00B604F9"/>
    <w:rsid w:val="00B7053A"/>
    <w:rsid w:val="00BA44CB"/>
    <w:rsid w:val="00C53B70"/>
    <w:rsid w:val="00CB5E8B"/>
    <w:rsid w:val="00D0252D"/>
    <w:rsid w:val="00D51F85"/>
    <w:rsid w:val="00D55873"/>
    <w:rsid w:val="00D9605C"/>
    <w:rsid w:val="00DF25C5"/>
    <w:rsid w:val="00E10C4C"/>
    <w:rsid w:val="00E1608B"/>
    <w:rsid w:val="00EE6605"/>
    <w:rsid w:val="00F13FF7"/>
    <w:rsid w:val="00F40009"/>
    <w:rsid w:val="00F6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7D9F"/>
  <w15:chartTrackingRefBased/>
  <w15:docId w15:val="{547B64EE-0A9A-4F71-BF70-A23E9CD7F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64E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6764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26764E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756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939100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76C3D-63B2-41BF-8677-A81800FD6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Meng</dc:creator>
  <cp:keywords/>
  <dc:description/>
  <cp:lastModifiedBy>DELL</cp:lastModifiedBy>
  <cp:revision>3</cp:revision>
  <dcterms:created xsi:type="dcterms:W3CDTF">2021-09-27T15:16:00Z</dcterms:created>
  <dcterms:modified xsi:type="dcterms:W3CDTF">2021-09-27T15:16:00Z</dcterms:modified>
</cp:coreProperties>
</file>